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C512D" w14:textId="6FE918A8" w:rsidR="00C3404B" w:rsidRPr="00E4590E" w:rsidRDefault="00C3404B" w:rsidP="00C340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590E">
        <w:rPr>
          <w:rFonts w:ascii="Times New Roman" w:hAnsi="Times New Roman" w:cs="Times New Roman"/>
          <w:b/>
          <w:bCs/>
          <w:sz w:val="24"/>
          <w:szCs w:val="24"/>
        </w:rPr>
        <w:t xml:space="preserve">S3 Table. Detailed presentation of two-tailed statistical test results and effect outputs. </w:t>
      </w:r>
      <w:r w:rsidRPr="006E0C67">
        <w:rPr>
          <w:rFonts w:ascii="Times New Roman" w:hAnsi="Times New Roman" w:cs="Times New Roman"/>
          <w:sz w:val="24"/>
          <w:szCs w:val="24"/>
        </w:rPr>
        <w:t>KD</w:t>
      </w:r>
      <w:r w:rsidR="00807F2B">
        <w:rPr>
          <w:rFonts w:ascii="Times New Roman" w:hAnsi="Times New Roman" w:cs="Times New Roman"/>
          <w:sz w:val="24"/>
          <w:szCs w:val="24"/>
        </w:rPr>
        <w:t>,</w:t>
      </w:r>
      <w:r w:rsidRPr="006E0C67">
        <w:rPr>
          <w:rFonts w:ascii="Times New Roman" w:hAnsi="Times New Roman" w:cs="Times New Roman"/>
          <w:sz w:val="24"/>
          <w:szCs w:val="24"/>
        </w:rPr>
        <w:t xml:space="preserve"> knock down</w:t>
      </w:r>
      <w:r w:rsidR="00807F2B">
        <w:rPr>
          <w:rFonts w:ascii="Times New Roman" w:hAnsi="Times New Roman" w:cs="Times New Roman"/>
          <w:sz w:val="24"/>
          <w:szCs w:val="24"/>
        </w:rPr>
        <w:t>;</w:t>
      </w:r>
      <w:r w:rsidRPr="006E0C67">
        <w:rPr>
          <w:rFonts w:ascii="Times New Roman" w:hAnsi="Times New Roman" w:cs="Times New Roman"/>
          <w:sz w:val="24"/>
          <w:szCs w:val="24"/>
        </w:rPr>
        <w:t xml:space="preserve"> FBs</w:t>
      </w:r>
      <w:r w:rsidR="00807F2B">
        <w:rPr>
          <w:rFonts w:ascii="Times New Roman" w:hAnsi="Times New Roman" w:cs="Times New Roman"/>
          <w:sz w:val="24"/>
          <w:szCs w:val="24"/>
        </w:rPr>
        <w:t>,</w:t>
      </w:r>
      <w:r w:rsidRPr="006E0C67">
        <w:rPr>
          <w:rFonts w:ascii="Times New Roman" w:hAnsi="Times New Roman" w:cs="Times New Roman"/>
          <w:sz w:val="24"/>
          <w:szCs w:val="24"/>
        </w:rPr>
        <w:t xml:space="preserve"> fat bodies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1980"/>
        <w:gridCol w:w="2268"/>
        <w:gridCol w:w="3339"/>
      </w:tblGrid>
      <w:tr w:rsidR="00C3404B" w:rsidRPr="005B1CA4" w14:paraId="64BEA573" w14:textId="77777777" w:rsidTr="00596665">
        <w:tc>
          <w:tcPr>
            <w:tcW w:w="709" w:type="dxa"/>
            <w:vAlign w:val="center"/>
          </w:tcPr>
          <w:p w14:paraId="16C2F6A7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</w:t>
            </w:r>
          </w:p>
        </w:tc>
        <w:tc>
          <w:tcPr>
            <w:tcW w:w="1980" w:type="dxa"/>
            <w:vAlign w:val="center"/>
          </w:tcPr>
          <w:p w14:paraId="507D2D33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2268" w:type="dxa"/>
            <w:vAlign w:val="center"/>
          </w:tcPr>
          <w:p w14:paraId="6D3BD0C5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al test</w:t>
            </w:r>
          </w:p>
        </w:tc>
        <w:tc>
          <w:tcPr>
            <w:tcW w:w="3339" w:type="dxa"/>
            <w:vAlign w:val="center"/>
          </w:tcPr>
          <w:p w14:paraId="2AC50E34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Tes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puts</w:t>
            </w:r>
          </w:p>
        </w:tc>
      </w:tr>
      <w:tr w:rsidR="00C3404B" w:rsidRPr="00363B73" w14:paraId="57CDC091" w14:textId="77777777" w:rsidTr="00596665">
        <w:tc>
          <w:tcPr>
            <w:tcW w:w="709" w:type="dxa"/>
            <w:vAlign w:val="center"/>
          </w:tcPr>
          <w:p w14:paraId="00DE0E57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980" w:type="dxa"/>
            <w:vAlign w:val="center"/>
          </w:tcPr>
          <w:p w14:paraId="61D8BFBF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expr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each timepoint (FBs)</w:t>
            </w:r>
          </w:p>
        </w:tc>
        <w:tc>
          <w:tcPr>
            <w:tcW w:w="2268" w:type="dxa"/>
            <w:vAlign w:val="center"/>
          </w:tcPr>
          <w:p w14:paraId="5340FFAB" w14:textId="77777777" w:rsidR="00C3404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Mann-Whitney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7F9D1D08" w14:textId="77777777" w:rsidR="00C3404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Welch’s t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496FBAE9" w14:textId="77777777" w:rsidR="00C3404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E6251FC" w14:textId="77777777" w:rsidR="00C3404B" w:rsidRPr="004C4598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7CF02C7A" w14:textId="77777777" w:rsidR="00C3404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24E72ECC" w14:textId="77777777" w:rsidR="00C3404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3FAFFEE" w14:textId="77777777" w:rsidR="00C3404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F3933A9" w14:textId="77777777" w:rsidR="00C3404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Welch’s t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307FD14F" w14:textId="77777777" w:rsidR="00C3404B" w:rsidRPr="004C4598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Welch’s t test</w:t>
            </w:r>
          </w:p>
        </w:tc>
        <w:tc>
          <w:tcPr>
            <w:tcW w:w="3339" w:type="dxa"/>
            <w:vAlign w:val="center"/>
          </w:tcPr>
          <w:p w14:paraId="328D814B" w14:textId="77777777" w:rsidR="00C3404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 h PE vs 6 h PE: 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  <w:p w14:paraId="79A5D98F" w14:textId="77777777" w:rsidR="00C3404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 h PE vs 6 h PBM: 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1213</w:t>
            </w:r>
          </w:p>
          <w:p w14:paraId="6A982F71" w14:textId="77777777" w:rsidR="00C3404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 h PE vs 18 h PBM: 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14:paraId="6B6102DA" w14:textId="77777777" w:rsidR="00C3404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 h PE vs 24 h PBM: 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14:paraId="03B74841" w14:textId="77777777" w:rsidR="00C3404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 h PE vs 36 h PBM: 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  <w:p w14:paraId="295B9E30" w14:textId="77777777" w:rsidR="00C3404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 h PE vs 48 h PBM: 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3AD0503C" w14:textId="77777777" w:rsidR="00C3404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 h PE vs 60 h PBM: 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14:paraId="64A2DB7F" w14:textId="77777777" w:rsidR="00C3404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 h PE vs 72 h PBM: 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  <w:p w14:paraId="56CB7ED6" w14:textId="77777777" w:rsidR="00C3404B" w:rsidRPr="004C4598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 h PE vs 96 h PBM: 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</w:tr>
      <w:tr w:rsidR="00C3404B" w:rsidRPr="005B1CA4" w14:paraId="4D5D0D3C" w14:textId="77777777" w:rsidTr="00596665">
        <w:tc>
          <w:tcPr>
            <w:tcW w:w="709" w:type="dxa"/>
            <w:vAlign w:val="center"/>
          </w:tcPr>
          <w:p w14:paraId="0B6158F0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980" w:type="dxa"/>
            <w:vAlign w:val="center"/>
          </w:tcPr>
          <w:p w14:paraId="309DB5FF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expression upon 20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2D5BC411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5012691"/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Welch’s t test</w:t>
            </w:r>
            <w:bookmarkEnd w:id="0"/>
          </w:p>
        </w:tc>
        <w:tc>
          <w:tcPr>
            <w:tcW w:w="3339" w:type="dxa"/>
            <w:vAlign w:val="center"/>
          </w:tcPr>
          <w:p w14:paraId="347D7E24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=0.0018</w:t>
            </w:r>
          </w:p>
        </w:tc>
      </w:tr>
      <w:tr w:rsidR="00C3404B" w:rsidRPr="005B1CA4" w14:paraId="3327192E" w14:textId="77777777" w:rsidTr="00596665">
        <w:tc>
          <w:tcPr>
            <w:tcW w:w="709" w:type="dxa"/>
            <w:vAlign w:val="center"/>
          </w:tcPr>
          <w:p w14:paraId="05D18EB1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980" w:type="dxa"/>
            <w:vAlign w:val="center"/>
          </w:tcPr>
          <w:p w14:paraId="535BD240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expression after </w:t>
            </w:r>
            <w:r w:rsidRPr="007162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R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D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049DB2B3" w14:textId="082141E3" w:rsidR="00C3404B" w:rsidRPr="005B1CA4" w:rsidRDefault="00D25265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Welch’s t test</w:t>
            </w:r>
          </w:p>
        </w:tc>
        <w:tc>
          <w:tcPr>
            <w:tcW w:w="3339" w:type="dxa"/>
            <w:vAlign w:val="center"/>
          </w:tcPr>
          <w:p w14:paraId="30DD4183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</w:tr>
      <w:tr w:rsidR="00C3404B" w:rsidRPr="005B1CA4" w14:paraId="66EF98E6" w14:textId="77777777" w:rsidTr="00596665">
        <w:tc>
          <w:tcPr>
            <w:tcW w:w="709" w:type="dxa"/>
            <w:vAlign w:val="center"/>
          </w:tcPr>
          <w:p w14:paraId="7DFDC456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A</w:t>
            </w:r>
          </w:p>
        </w:tc>
        <w:tc>
          <w:tcPr>
            <w:tcW w:w="1980" w:type="dxa"/>
            <w:vAlign w:val="center"/>
          </w:tcPr>
          <w:p w14:paraId="0B621427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Fluc/Rluc activity </w:t>
            </w:r>
            <w:r w:rsidRPr="00C51211">
              <w:rPr>
                <w:rFonts w:ascii="Times New Roman" w:hAnsi="Times New Roman" w:cs="Times New Roman"/>
                <w:sz w:val="24"/>
                <w:szCs w:val="24"/>
              </w:rPr>
              <w:t>after addition of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R/USP or 20E-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R/USP</w:t>
            </w:r>
          </w:p>
        </w:tc>
        <w:tc>
          <w:tcPr>
            <w:tcW w:w="2268" w:type="dxa"/>
            <w:vAlign w:val="center"/>
          </w:tcPr>
          <w:p w14:paraId="4CABC7DA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Welch’s t test;</w:t>
            </w:r>
          </w:p>
          <w:p w14:paraId="751ECC0F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45013077"/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  <w:bookmarkEnd w:id="1"/>
          </w:p>
        </w:tc>
        <w:tc>
          <w:tcPr>
            <w:tcW w:w="3339" w:type="dxa"/>
            <w:vAlign w:val="center"/>
          </w:tcPr>
          <w:p w14:paraId="398761CC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R/USP vs pAc5.1b: P=0.0176</w:t>
            </w:r>
          </w:p>
          <w:p w14:paraId="19BF9CD0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20E-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R/USP vs 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R/USP: p=0.0002</w:t>
            </w:r>
          </w:p>
        </w:tc>
      </w:tr>
      <w:tr w:rsidR="00C3404B" w:rsidRPr="0071628B" w14:paraId="6FED5EF4" w14:textId="77777777" w:rsidTr="00596665">
        <w:tc>
          <w:tcPr>
            <w:tcW w:w="709" w:type="dxa"/>
            <w:vAlign w:val="center"/>
          </w:tcPr>
          <w:p w14:paraId="10C99862" w14:textId="77777777" w:rsidR="00C3404B" w:rsidRPr="0071628B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C</w:t>
            </w:r>
          </w:p>
        </w:tc>
        <w:tc>
          <w:tcPr>
            <w:tcW w:w="1980" w:type="dxa"/>
            <w:vAlign w:val="center"/>
          </w:tcPr>
          <w:p w14:paraId="20E79F80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Enrichment of </w:t>
            </w:r>
            <w:r w:rsidRPr="007162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 promoter fragments observed in ChIP assays involving EcR/USP proteins</w:t>
            </w:r>
          </w:p>
        </w:tc>
        <w:tc>
          <w:tcPr>
            <w:tcW w:w="2268" w:type="dxa"/>
            <w:vAlign w:val="center"/>
          </w:tcPr>
          <w:p w14:paraId="70DEB84E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3339" w:type="dxa"/>
            <w:vAlign w:val="center"/>
          </w:tcPr>
          <w:p w14:paraId="2B517B21" w14:textId="77777777" w:rsidR="00C3404B" w:rsidRPr="0071628B" w:rsidDel="00B522D2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: p&lt;0.0001</w:t>
            </w:r>
          </w:p>
        </w:tc>
      </w:tr>
      <w:tr w:rsidR="00C3404B" w:rsidRPr="0071628B" w14:paraId="06A8F1B4" w14:textId="77777777" w:rsidTr="00596665">
        <w:tc>
          <w:tcPr>
            <w:tcW w:w="709" w:type="dxa"/>
            <w:vAlign w:val="center"/>
          </w:tcPr>
          <w:p w14:paraId="006098CD" w14:textId="77777777" w:rsidR="00C3404B" w:rsidRPr="0071628B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D</w:t>
            </w:r>
          </w:p>
        </w:tc>
        <w:tc>
          <w:tcPr>
            <w:tcW w:w="1980" w:type="dxa"/>
            <w:vAlign w:val="center"/>
          </w:tcPr>
          <w:p w14:paraId="14D2A227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ontrol samples in ChIP assays with EcR/USP protei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C33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6FA3760D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3339" w:type="dxa"/>
            <w:vAlign w:val="center"/>
          </w:tcPr>
          <w:p w14:paraId="6CF4CEA8" w14:textId="77777777" w:rsidR="00C3404B" w:rsidRPr="0071628B" w:rsidDel="00B522D2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: p&lt;0.0001</w:t>
            </w:r>
          </w:p>
        </w:tc>
      </w:tr>
      <w:tr w:rsidR="00C3404B" w:rsidRPr="005B1CA4" w14:paraId="6E23B2D0" w14:textId="77777777" w:rsidTr="00596665">
        <w:tc>
          <w:tcPr>
            <w:tcW w:w="709" w:type="dxa"/>
            <w:vAlign w:val="center"/>
          </w:tcPr>
          <w:p w14:paraId="1A4D44CF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B</w:t>
            </w:r>
          </w:p>
        </w:tc>
        <w:tc>
          <w:tcPr>
            <w:tcW w:w="1980" w:type="dxa"/>
            <w:vAlign w:val="center"/>
          </w:tcPr>
          <w:p w14:paraId="21557871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Follicle size after </w:t>
            </w: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D</w:t>
            </w:r>
          </w:p>
        </w:tc>
        <w:tc>
          <w:tcPr>
            <w:tcW w:w="2268" w:type="dxa"/>
            <w:vAlign w:val="center"/>
          </w:tcPr>
          <w:p w14:paraId="66FA4637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45013207"/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Mann-Whitney test</w:t>
            </w:r>
            <w:bookmarkEnd w:id="2"/>
          </w:p>
        </w:tc>
        <w:tc>
          <w:tcPr>
            <w:tcW w:w="3339" w:type="dxa"/>
            <w:vAlign w:val="center"/>
          </w:tcPr>
          <w:p w14:paraId="2A648A8B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</w:tr>
      <w:tr w:rsidR="00C3404B" w:rsidRPr="005B1CA4" w14:paraId="2494037C" w14:textId="77777777" w:rsidTr="00596665">
        <w:tc>
          <w:tcPr>
            <w:tcW w:w="709" w:type="dxa"/>
            <w:vAlign w:val="center"/>
          </w:tcPr>
          <w:p w14:paraId="6A8FB7DE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C</w:t>
            </w:r>
          </w:p>
        </w:tc>
        <w:tc>
          <w:tcPr>
            <w:tcW w:w="1980" w:type="dxa"/>
            <w:vAlign w:val="center"/>
          </w:tcPr>
          <w:p w14:paraId="268DA57A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Egg numb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D</w:t>
            </w:r>
          </w:p>
        </w:tc>
        <w:tc>
          <w:tcPr>
            <w:tcW w:w="2268" w:type="dxa"/>
            <w:vAlign w:val="center"/>
          </w:tcPr>
          <w:p w14:paraId="23120D64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45013236"/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Mann-Whitney test</w:t>
            </w:r>
            <w:bookmarkEnd w:id="3"/>
          </w:p>
        </w:tc>
        <w:tc>
          <w:tcPr>
            <w:tcW w:w="3339" w:type="dxa"/>
            <w:vAlign w:val="center"/>
          </w:tcPr>
          <w:p w14:paraId="06988787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=0.0004</w:t>
            </w:r>
          </w:p>
        </w:tc>
      </w:tr>
      <w:tr w:rsidR="00C3404B" w:rsidRPr="005B1CA4" w14:paraId="601E63B0" w14:textId="77777777" w:rsidTr="00596665">
        <w:tc>
          <w:tcPr>
            <w:tcW w:w="709" w:type="dxa"/>
            <w:vAlign w:val="center"/>
          </w:tcPr>
          <w:p w14:paraId="5D5683C9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D</w:t>
            </w:r>
          </w:p>
        </w:tc>
        <w:tc>
          <w:tcPr>
            <w:tcW w:w="1980" w:type="dxa"/>
            <w:vAlign w:val="center"/>
          </w:tcPr>
          <w:p w14:paraId="5B0AAAC2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g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expression after </w:t>
            </w: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D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4345AE2A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45013273"/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Welch’s t test</w:t>
            </w:r>
            <w:bookmarkEnd w:id="4"/>
          </w:p>
        </w:tc>
        <w:tc>
          <w:tcPr>
            <w:tcW w:w="3339" w:type="dxa"/>
            <w:vAlign w:val="center"/>
          </w:tcPr>
          <w:p w14:paraId="63376B5B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=0.0015</w:t>
            </w:r>
          </w:p>
        </w:tc>
      </w:tr>
      <w:tr w:rsidR="00C3404B" w:rsidRPr="005B1CA4" w14:paraId="0ED0F27B" w14:textId="77777777" w:rsidTr="00596665">
        <w:tc>
          <w:tcPr>
            <w:tcW w:w="709" w:type="dxa"/>
            <w:vAlign w:val="center"/>
          </w:tcPr>
          <w:p w14:paraId="08E34AC8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A</w:t>
            </w:r>
          </w:p>
        </w:tc>
        <w:tc>
          <w:tcPr>
            <w:tcW w:w="1980" w:type="dxa"/>
            <w:vAlign w:val="center"/>
          </w:tcPr>
          <w:p w14:paraId="12B88718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Glucose, fructose and trehalose 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ntents after </w:t>
            </w: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D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4C234C2E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45013341"/>
            <w:r w:rsidRPr="005B1C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lch’s t test</w:t>
            </w:r>
            <w:bookmarkEnd w:id="5"/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012E5DDA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45013365"/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  <w:bookmarkEnd w:id="6"/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AD31F34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paired t test</w:t>
            </w:r>
          </w:p>
        </w:tc>
        <w:tc>
          <w:tcPr>
            <w:tcW w:w="3339" w:type="dxa"/>
            <w:vAlign w:val="center"/>
          </w:tcPr>
          <w:p w14:paraId="4060F1C6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ucose: p=0.0005</w:t>
            </w:r>
          </w:p>
          <w:p w14:paraId="6227FCE3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Fructose: p=0.0054</w:t>
            </w:r>
          </w:p>
          <w:p w14:paraId="331D8701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halose: p&lt;0.0001</w:t>
            </w:r>
          </w:p>
        </w:tc>
      </w:tr>
      <w:tr w:rsidR="00C3404B" w:rsidRPr="005B1CA4" w14:paraId="185C5334" w14:textId="77777777" w:rsidTr="00596665">
        <w:tc>
          <w:tcPr>
            <w:tcW w:w="709" w:type="dxa"/>
            <w:vAlign w:val="center"/>
          </w:tcPr>
          <w:p w14:paraId="00F3063F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4C</w:t>
            </w:r>
          </w:p>
        </w:tc>
        <w:tc>
          <w:tcPr>
            <w:tcW w:w="1980" w:type="dxa"/>
            <w:vAlign w:val="center"/>
          </w:tcPr>
          <w:p w14:paraId="06433CC9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Glycogen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after </w:t>
            </w: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D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5C7FB0B4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Welch’s t test</w:t>
            </w:r>
          </w:p>
        </w:tc>
        <w:tc>
          <w:tcPr>
            <w:tcW w:w="3339" w:type="dxa"/>
            <w:vAlign w:val="center"/>
          </w:tcPr>
          <w:p w14:paraId="29AACBE2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=0.0008</w:t>
            </w:r>
          </w:p>
        </w:tc>
      </w:tr>
      <w:tr w:rsidR="00C3404B" w:rsidRPr="005B1CA4" w14:paraId="749263BE" w14:textId="77777777" w:rsidTr="00596665">
        <w:tc>
          <w:tcPr>
            <w:tcW w:w="709" w:type="dxa"/>
            <w:vAlign w:val="center"/>
          </w:tcPr>
          <w:p w14:paraId="28F0AAEA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E</w:t>
            </w:r>
          </w:p>
        </w:tc>
        <w:tc>
          <w:tcPr>
            <w:tcW w:w="1980" w:type="dxa"/>
            <w:vAlign w:val="center"/>
          </w:tcPr>
          <w:p w14:paraId="33D98F40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Size of lipids after </w:t>
            </w: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D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3C596597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45013658"/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  <w:bookmarkEnd w:id="7"/>
          </w:p>
        </w:tc>
        <w:tc>
          <w:tcPr>
            <w:tcW w:w="3339" w:type="dxa"/>
            <w:vAlign w:val="center"/>
          </w:tcPr>
          <w:p w14:paraId="4C9B1571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</w:tr>
      <w:tr w:rsidR="00C3404B" w:rsidRPr="005B1CA4" w14:paraId="7AE1FEC0" w14:textId="77777777" w:rsidTr="00596665">
        <w:tc>
          <w:tcPr>
            <w:tcW w:w="709" w:type="dxa"/>
            <w:vAlign w:val="center"/>
          </w:tcPr>
          <w:p w14:paraId="2F096C1B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F</w:t>
            </w:r>
          </w:p>
        </w:tc>
        <w:tc>
          <w:tcPr>
            <w:tcW w:w="1980" w:type="dxa"/>
            <w:vAlign w:val="center"/>
          </w:tcPr>
          <w:p w14:paraId="178519DC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TAG leve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after </w:t>
            </w: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D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683DBC6D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145013769"/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Welch’s t test</w:t>
            </w:r>
            <w:bookmarkEnd w:id="8"/>
          </w:p>
        </w:tc>
        <w:tc>
          <w:tcPr>
            <w:tcW w:w="3339" w:type="dxa"/>
            <w:vAlign w:val="center"/>
          </w:tcPr>
          <w:p w14:paraId="23728195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</w:tr>
      <w:tr w:rsidR="00C3404B" w:rsidRPr="005B1CA4" w14:paraId="6148C443" w14:textId="77777777" w:rsidTr="00596665">
        <w:tc>
          <w:tcPr>
            <w:tcW w:w="709" w:type="dxa"/>
            <w:vAlign w:val="center"/>
          </w:tcPr>
          <w:p w14:paraId="4AF712D8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A</w:t>
            </w:r>
          </w:p>
        </w:tc>
        <w:tc>
          <w:tcPr>
            <w:tcW w:w="1980" w:type="dxa"/>
            <w:vAlign w:val="center"/>
          </w:tcPr>
          <w:p w14:paraId="039AD57E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I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K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expression after </w:t>
            </w: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D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65FD0143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145013920"/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  <w:bookmarkEnd w:id="9"/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362653E9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145013950"/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Welch’s t test</w:t>
            </w:r>
            <w:bookmarkEnd w:id="10"/>
          </w:p>
        </w:tc>
        <w:tc>
          <w:tcPr>
            <w:tcW w:w="3339" w:type="dxa"/>
            <w:vAlign w:val="center"/>
          </w:tcPr>
          <w:p w14:paraId="776DF30C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I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: p&lt;0.0001</w:t>
            </w:r>
          </w:p>
          <w:p w14:paraId="501218A8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K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: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</w:tr>
      <w:tr w:rsidR="00C3404B" w:rsidRPr="005B1CA4" w14:paraId="0AB7492A" w14:textId="77777777" w:rsidTr="00596665">
        <w:tc>
          <w:tcPr>
            <w:tcW w:w="709" w:type="dxa"/>
            <w:vAlign w:val="center"/>
          </w:tcPr>
          <w:p w14:paraId="3F9E395F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C</w:t>
            </w:r>
          </w:p>
        </w:tc>
        <w:tc>
          <w:tcPr>
            <w:tcW w:w="1980" w:type="dxa"/>
            <w:vAlign w:val="center"/>
          </w:tcPr>
          <w:p w14:paraId="340BD518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Fluc/Rluc activity </w:t>
            </w:r>
            <w:r w:rsidRPr="00C51211">
              <w:rPr>
                <w:rFonts w:ascii="Times New Roman" w:hAnsi="Times New Roman" w:cs="Times New Roman"/>
                <w:sz w:val="24"/>
                <w:szCs w:val="24"/>
              </w:rPr>
              <w:t>after addition of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AaERR</w:t>
            </w:r>
          </w:p>
        </w:tc>
        <w:tc>
          <w:tcPr>
            <w:tcW w:w="2268" w:type="dxa"/>
            <w:vAlign w:val="center"/>
          </w:tcPr>
          <w:p w14:paraId="44FABC8E" w14:textId="77777777" w:rsidR="00C3404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2206E53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3339" w:type="dxa"/>
            <w:vAlign w:val="center"/>
          </w:tcPr>
          <w:p w14:paraId="11353EB9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I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: p&lt;0.0001</w:t>
            </w:r>
          </w:p>
          <w:p w14:paraId="42B3E725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K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: p&lt;0.0001</w:t>
            </w:r>
          </w:p>
        </w:tc>
      </w:tr>
      <w:tr w:rsidR="00C3404B" w:rsidRPr="0071628B" w14:paraId="213B1FD2" w14:textId="77777777" w:rsidTr="00596665">
        <w:tc>
          <w:tcPr>
            <w:tcW w:w="709" w:type="dxa"/>
            <w:vAlign w:val="center"/>
          </w:tcPr>
          <w:p w14:paraId="347E981D" w14:textId="77777777" w:rsidR="00C3404B" w:rsidRPr="0071628B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E</w:t>
            </w:r>
          </w:p>
        </w:tc>
        <w:tc>
          <w:tcPr>
            <w:tcW w:w="1980" w:type="dxa"/>
            <w:vAlign w:val="center"/>
          </w:tcPr>
          <w:p w14:paraId="779E71CA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Enrichment of </w:t>
            </w:r>
            <w:r w:rsidRPr="007162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PI </w:t>
            </w:r>
            <w:r w:rsidRPr="001C331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7162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YK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 promoter fragments observed in ChIP assays involving AaERR protein</w:t>
            </w:r>
          </w:p>
        </w:tc>
        <w:tc>
          <w:tcPr>
            <w:tcW w:w="2268" w:type="dxa"/>
            <w:vAlign w:val="center"/>
          </w:tcPr>
          <w:p w14:paraId="148049BF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  <w:p w14:paraId="1899E581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Welch’s t test</w:t>
            </w:r>
          </w:p>
        </w:tc>
        <w:tc>
          <w:tcPr>
            <w:tcW w:w="3339" w:type="dxa"/>
            <w:vAlign w:val="center"/>
          </w:tcPr>
          <w:p w14:paraId="6306336B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I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: p&lt;0.0001</w:t>
            </w:r>
          </w:p>
          <w:p w14:paraId="7FEF7A7E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K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: p=0.0192</w:t>
            </w:r>
          </w:p>
        </w:tc>
      </w:tr>
      <w:tr w:rsidR="00C3404B" w:rsidRPr="0071628B" w14:paraId="071461DA" w14:textId="77777777" w:rsidTr="00596665">
        <w:tc>
          <w:tcPr>
            <w:tcW w:w="709" w:type="dxa"/>
            <w:vAlign w:val="center"/>
          </w:tcPr>
          <w:p w14:paraId="7440926E" w14:textId="77777777" w:rsidR="00C3404B" w:rsidRPr="0071628B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F</w:t>
            </w:r>
          </w:p>
        </w:tc>
        <w:tc>
          <w:tcPr>
            <w:tcW w:w="1980" w:type="dxa"/>
            <w:vAlign w:val="center"/>
          </w:tcPr>
          <w:p w14:paraId="6C3E6950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ontrol samples in ChIP assays with AaERR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C33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1C33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315B1CDF" w14:textId="77777777" w:rsidR="00C3404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  <w:p w14:paraId="0F6F65C4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Welch’s t test</w:t>
            </w:r>
          </w:p>
        </w:tc>
        <w:tc>
          <w:tcPr>
            <w:tcW w:w="3339" w:type="dxa"/>
            <w:vAlign w:val="center"/>
          </w:tcPr>
          <w:p w14:paraId="3F9FC002" w14:textId="77777777" w:rsidR="00C3404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I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: p&lt;0.0001</w:t>
            </w:r>
          </w:p>
          <w:p w14:paraId="6E95E238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K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: p=</w:t>
            </w:r>
            <w:r w:rsidRPr="00230244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</w:tr>
      <w:tr w:rsidR="00C3404B" w:rsidRPr="005B1CA4" w14:paraId="366DD373" w14:textId="77777777" w:rsidTr="00596665">
        <w:tc>
          <w:tcPr>
            <w:tcW w:w="709" w:type="dxa"/>
            <w:vAlign w:val="center"/>
          </w:tcPr>
          <w:p w14:paraId="33FAA410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A</w:t>
            </w:r>
          </w:p>
        </w:tc>
        <w:tc>
          <w:tcPr>
            <w:tcW w:w="1980" w:type="dxa"/>
            <w:vAlign w:val="center"/>
          </w:tcPr>
          <w:p w14:paraId="3174D8AC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expression after </w:t>
            </w: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D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6AA916AC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Welch’s t test</w:t>
            </w:r>
          </w:p>
        </w:tc>
        <w:tc>
          <w:tcPr>
            <w:tcW w:w="3339" w:type="dxa"/>
            <w:vAlign w:val="center"/>
          </w:tcPr>
          <w:p w14:paraId="73D7BCAB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=0.0080</w:t>
            </w:r>
          </w:p>
        </w:tc>
      </w:tr>
      <w:tr w:rsidR="00C3404B" w:rsidRPr="005B1CA4" w14:paraId="5018C446" w14:textId="77777777" w:rsidTr="00596665">
        <w:tc>
          <w:tcPr>
            <w:tcW w:w="709" w:type="dxa"/>
            <w:vAlign w:val="center"/>
          </w:tcPr>
          <w:p w14:paraId="2E55A8D6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B</w:t>
            </w:r>
          </w:p>
        </w:tc>
        <w:tc>
          <w:tcPr>
            <w:tcW w:w="1980" w:type="dxa"/>
            <w:vAlign w:val="center"/>
          </w:tcPr>
          <w:p w14:paraId="273AED37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Fluc/Rluc activity </w:t>
            </w:r>
            <w:r w:rsidRPr="00C51211">
              <w:rPr>
                <w:rFonts w:ascii="Times New Roman" w:hAnsi="Times New Roman" w:cs="Times New Roman"/>
                <w:sz w:val="24"/>
                <w:szCs w:val="24"/>
              </w:rPr>
              <w:t>after addition of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AaERR</w:t>
            </w:r>
          </w:p>
        </w:tc>
        <w:tc>
          <w:tcPr>
            <w:tcW w:w="2268" w:type="dxa"/>
            <w:vAlign w:val="center"/>
          </w:tcPr>
          <w:p w14:paraId="1AAB17CC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Welch’s t test</w:t>
            </w:r>
          </w:p>
        </w:tc>
        <w:tc>
          <w:tcPr>
            <w:tcW w:w="3339" w:type="dxa"/>
            <w:vAlign w:val="center"/>
          </w:tcPr>
          <w:p w14:paraId="30BCA528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=0.0021</w:t>
            </w:r>
          </w:p>
        </w:tc>
      </w:tr>
      <w:tr w:rsidR="00C3404B" w:rsidRPr="0071628B" w14:paraId="7A986050" w14:textId="77777777" w:rsidTr="00596665">
        <w:tc>
          <w:tcPr>
            <w:tcW w:w="709" w:type="dxa"/>
            <w:vAlign w:val="center"/>
          </w:tcPr>
          <w:p w14:paraId="612E9BFA" w14:textId="77777777" w:rsidR="00C3404B" w:rsidRPr="0071628B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D</w:t>
            </w:r>
          </w:p>
        </w:tc>
        <w:tc>
          <w:tcPr>
            <w:tcW w:w="1980" w:type="dxa"/>
            <w:vAlign w:val="center"/>
          </w:tcPr>
          <w:p w14:paraId="5422AAE6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Enrichment of </w:t>
            </w:r>
            <w:r w:rsidRPr="007162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 promoter fragments observed in ChIP assays involving AaERR protein</w:t>
            </w:r>
          </w:p>
        </w:tc>
        <w:tc>
          <w:tcPr>
            <w:tcW w:w="2268" w:type="dxa"/>
            <w:vAlign w:val="center"/>
          </w:tcPr>
          <w:p w14:paraId="510314AB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10"/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Welch’s t test</w:t>
            </w:r>
            <w:bookmarkEnd w:id="11"/>
          </w:p>
        </w:tc>
        <w:tc>
          <w:tcPr>
            <w:tcW w:w="3339" w:type="dxa"/>
            <w:vAlign w:val="center"/>
          </w:tcPr>
          <w:p w14:paraId="7E3CB929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: p=0.0065</w:t>
            </w:r>
          </w:p>
        </w:tc>
      </w:tr>
      <w:tr w:rsidR="00C3404B" w:rsidRPr="00230244" w14:paraId="5E456A53" w14:textId="77777777" w:rsidTr="00596665">
        <w:tc>
          <w:tcPr>
            <w:tcW w:w="709" w:type="dxa"/>
            <w:vAlign w:val="center"/>
          </w:tcPr>
          <w:p w14:paraId="42B3D82B" w14:textId="77777777" w:rsidR="00C3404B" w:rsidRPr="0071628B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980" w:type="dxa"/>
            <w:vAlign w:val="center"/>
          </w:tcPr>
          <w:p w14:paraId="0878D43F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ontrol samples in ChIP assays with AaERR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C33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1E733A93" w14:textId="14FD3313" w:rsidR="00C3404B" w:rsidRPr="0071628B" w:rsidRDefault="008A3E36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Welch’s t test</w:t>
            </w:r>
          </w:p>
        </w:tc>
        <w:tc>
          <w:tcPr>
            <w:tcW w:w="3339" w:type="dxa"/>
            <w:vAlign w:val="center"/>
          </w:tcPr>
          <w:p w14:paraId="459ACA08" w14:textId="0B25909F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: p=</w:t>
            </w:r>
            <w:r w:rsidRPr="0023024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A3E36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</w:tr>
      <w:tr w:rsidR="00C3404B" w:rsidRPr="005B1CA4" w14:paraId="3638545A" w14:textId="77777777" w:rsidTr="00596665">
        <w:tc>
          <w:tcPr>
            <w:tcW w:w="709" w:type="dxa"/>
            <w:vAlign w:val="center"/>
          </w:tcPr>
          <w:p w14:paraId="280CCEB1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A</w:t>
            </w:r>
          </w:p>
        </w:tc>
        <w:tc>
          <w:tcPr>
            <w:tcW w:w="1980" w:type="dxa"/>
            <w:vAlign w:val="center"/>
          </w:tcPr>
          <w:p w14:paraId="0E621C4B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expression 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fter </w:t>
            </w: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D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64E4215E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paired t test</w:t>
            </w:r>
          </w:p>
        </w:tc>
        <w:tc>
          <w:tcPr>
            <w:tcW w:w="3339" w:type="dxa"/>
            <w:vAlign w:val="center"/>
          </w:tcPr>
          <w:p w14:paraId="1EE0EEDD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</w:tr>
      <w:tr w:rsidR="00C3404B" w:rsidRPr="005B1CA4" w14:paraId="30CF80D1" w14:textId="77777777" w:rsidTr="00596665">
        <w:tc>
          <w:tcPr>
            <w:tcW w:w="709" w:type="dxa"/>
            <w:vAlign w:val="center"/>
          </w:tcPr>
          <w:p w14:paraId="2A08BFC9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B</w:t>
            </w:r>
          </w:p>
        </w:tc>
        <w:tc>
          <w:tcPr>
            <w:tcW w:w="1980" w:type="dxa"/>
            <w:vAlign w:val="center"/>
          </w:tcPr>
          <w:p w14:paraId="2CB2599D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expression after </w:t>
            </w: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D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51249C79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3339" w:type="dxa"/>
            <w:vAlign w:val="center"/>
          </w:tcPr>
          <w:p w14:paraId="0493AFE4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</w:tr>
      <w:tr w:rsidR="00C3404B" w:rsidRPr="005B1CA4" w14:paraId="40513BD9" w14:textId="77777777" w:rsidTr="00596665">
        <w:tc>
          <w:tcPr>
            <w:tcW w:w="709" w:type="dxa"/>
            <w:vAlign w:val="center"/>
          </w:tcPr>
          <w:p w14:paraId="238D943D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C</w:t>
            </w:r>
          </w:p>
        </w:tc>
        <w:tc>
          <w:tcPr>
            <w:tcW w:w="1980" w:type="dxa"/>
            <w:vAlign w:val="center"/>
          </w:tcPr>
          <w:p w14:paraId="097CB87D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3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R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expression after </w:t>
            </w: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R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D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10BE3C19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3339" w:type="dxa"/>
            <w:vAlign w:val="center"/>
          </w:tcPr>
          <w:p w14:paraId="6D1456C2" w14:textId="3C989323" w:rsidR="00C3404B" w:rsidRPr="005B1CA4" w:rsidRDefault="00826510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C3404B" w:rsidRPr="005B1CA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3404B" w:rsidRPr="005B1CA4" w14:paraId="0BBB9D79" w14:textId="77777777" w:rsidTr="00596665">
        <w:tc>
          <w:tcPr>
            <w:tcW w:w="709" w:type="dxa"/>
            <w:vAlign w:val="center"/>
          </w:tcPr>
          <w:p w14:paraId="0771D8EA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D</w:t>
            </w:r>
          </w:p>
        </w:tc>
        <w:tc>
          <w:tcPr>
            <w:tcW w:w="1980" w:type="dxa"/>
            <w:vAlign w:val="center"/>
          </w:tcPr>
          <w:p w14:paraId="359B3DC2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expression after </w:t>
            </w: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D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1F9D1086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Welch’s t test</w:t>
            </w:r>
          </w:p>
        </w:tc>
        <w:tc>
          <w:tcPr>
            <w:tcW w:w="3339" w:type="dxa"/>
            <w:vAlign w:val="center"/>
          </w:tcPr>
          <w:p w14:paraId="678F9E5F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</w:tr>
      <w:tr w:rsidR="00C3404B" w:rsidRPr="005B1CA4" w14:paraId="4A0820B1" w14:textId="77777777" w:rsidTr="00596665">
        <w:tc>
          <w:tcPr>
            <w:tcW w:w="709" w:type="dxa"/>
            <w:vAlign w:val="center"/>
          </w:tcPr>
          <w:p w14:paraId="3794E135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980" w:type="dxa"/>
            <w:vAlign w:val="center"/>
          </w:tcPr>
          <w:p w14:paraId="65907536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FK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M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expression after </w:t>
            </w: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D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71ED72FA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Unpaired t test;</w:t>
            </w:r>
          </w:p>
          <w:p w14:paraId="3D60E345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3339" w:type="dxa"/>
            <w:vAlign w:val="center"/>
          </w:tcPr>
          <w:p w14:paraId="48FBB10C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FK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: p&lt;0.0001</w:t>
            </w:r>
          </w:p>
          <w:p w14:paraId="7AC3F12C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M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: p&lt;0.0001</w:t>
            </w:r>
          </w:p>
        </w:tc>
      </w:tr>
      <w:tr w:rsidR="00C3404B" w:rsidRPr="005B1CA4" w14:paraId="1B7D431D" w14:textId="77777777" w:rsidTr="00596665">
        <w:tc>
          <w:tcPr>
            <w:tcW w:w="709" w:type="dxa"/>
            <w:vAlign w:val="center"/>
          </w:tcPr>
          <w:p w14:paraId="34DAFBF2" w14:textId="77777777" w:rsidR="00C3404B" w:rsidRPr="005B1CA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B</w:t>
            </w:r>
          </w:p>
        </w:tc>
        <w:tc>
          <w:tcPr>
            <w:tcW w:w="1980" w:type="dxa"/>
            <w:vAlign w:val="center"/>
          </w:tcPr>
          <w:p w14:paraId="50003DFE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SL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CA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expression after </w:t>
            </w: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ERR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D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34571343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Unpaired t test;</w:t>
            </w:r>
          </w:p>
          <w:p w14:paraId="0B8AD0F4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Mann-Whitney test</w:t>
            </w:r>
          </w:p>
        </w:tc>
        <w:tc>
          <w:tcPr>
            <w:tcW w:w="3339" w:type="dxa"/>
            <w:vAlign w:val="center"/>
          </w:tcPr>
          <w:p w14:paraId="677ECB6C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SL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: p&lt;0.0001</w:t>
            </w:r>
          </w:p>
          <w:p w14:paraId="064EE393" w14:textId="77777777" w:rsidR="00C3404B" w:rsidRPr="005B1CA4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CA</w:t>
            </w:r>
            <w:r w:rsidRPr="005B1CA4">
              <w:rPr>
                <w:rFonts w:ascii="Times New Roman" w:hAnsi="Times New Roman" w:cs="Times New Roman"/>
                <w:sz w:val="24"/>
                <w:szCs w:val="24"/>
              </w:rPr>
              <w:t>: p=0.0286</w:t>
            </w:r>
          </w:p>
        </w:tc>
      </w:tr>
      <w:tr w:rsidR="00C3404B" w:rsidRPr="0071628B" w14:paraId="272F102E" w14:textId="77777777" w:rsidTr="00596665">
        <w:tc>
          <w:tcPr>
            <w:tcW w:w="709" w:type="dxa"/>
            <w:vAlign w:val="center"/>
          </w:tcPr>
          <w:p w14:paraId="2F8478AB" w14:textId="77777777" w:rsidR="00C3404B" w:rsidRPr="0071628B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C</w:t>
            </w:r>
          </w:p>
        </w:tc>
        <w:tc>
          <w:tcPr>
            <w:tcW w:w="1980" w:type="dxa"/>
            <w:vAlign w:val="center"/>
          </w:tcPr>
          <w:p w14:paraId="0815F664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Enrichment of promoter fragments from down-regulated CM genes in ChIP assays involving AaERR protein</w:t>
            </w:r>
          </w:p>
        </w:tc>
        <w:tc>
          <w:tcPr>
            <w:tcW w:w="2268" w:type="dxa"/>
            <w:vAlign w:val="center"/>
          </w:tcPr>
          <w:p w14:paraId="4D9A0BA1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  <w:p w14:paraId="29BD0D43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Unpaired t test </w:t>
            </w:r>
          </w:p>
        </w:tc>
        <w:tc>
          <w:tcPr>
            <w:tcW w:w="3339" w:type="dxa"/>
            <w:vAlign w:val="center"/>
          </w:tcPr>
          <w:p w14:paraId="54B27AC9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FK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: p&lt;0.0001</w:t>
            </w:r>
          </w:p>
          <w:p w14:paraId="5E1D5ABE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M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: p&lt;0.0001</w:t>
            </w:r>
          </w:p>
        </w:tc>
      </w:tr>
      <w:tr w:rsidR="00C3404B" w:rsidRPr="0071628B" w14:paraId="2D0AC5ED" w14:textId="77777777" w:rsidTr="00596665">
        <w:tc>
          <w:tcPr>
            <w:tcW w:w="709" w:type="dxa"/>
            <w:vAlign w:val="center"/>
          </w:tcPr>
          <w:p w14:paraId="538C706E" w14:textId="77777777" w:rsidR="00C3404B" w:rsidRPr="0071628B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D</w:t>
            </w:r>
          </w:p>
        </w:tc>
        <w:tc>
          <w:tcPr>
            <w:tcW w:w="1980" w:type="dxa"/>
            <w:vAlign w:val="center"/>
          </w:tcPr>
          <w:p w14:paraId="4DC1FCE2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Enrichment of promoter fragments from down-regulated LM genes in ChIP assays involving AaERR protein</w:t>
            </w:r>
          </w:p>
        </w:tc>
        <w:tc>
          <w:tcPr>
            <w:tcW w:w="2268" w:type="dxa"/>
            <w:vAlign w:val="center"/>
          </w:tcPr>
          <w:p w14:paraId="260F4A89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  <w:p w14:paraId="33AB3AD8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3339" w:type="dxa"/>
            <w:vAlign w:val="center"/>
          </w:tcPr>
          <w:p w14:paraId="4AFD3879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SL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: p&lt;0.0001</w:t>
            </w:r>
          </w:p>
          <w:p w14:paraId="6F6C6926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CA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: p&lt;0.0001</w:t>
            </w:r>
          </w:p>
        </w:tc>
      </w:tr>
      <w:tr w:rsidR="00C3404B" w:rsidRPr="0071628B" w14:paraId="49E1C638" w14:textId="77777777" w:rsidTr="00596665">
        <w:tc>
          <w:tcPr>
            <w:tcW w:w="709" w:type="dxa"/>
            <w:vAlign w:val="center"/>
          </w:tcPr>
          <w:p w14:paraId="1157D6F6" w14:textId="77777777" w:rsidR="00C3404B" w:rsidRPr="0023024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0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7162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980" w:type="dxa"/>
            <w:vAlign w:val="center"/>
          </w:tcPr>
          <w:p w14:paraId="71DE683E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ontrol samples in ChIP assays with AaERR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M 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7C51FA4C" w14:textId="77777777" w:rsidR="00C3404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Welch’s t test</w:t>
            </w:r>
          </w:p>
          <w:p w14:paraId="6FFC257A" w14:textId="216F00F8" w:rsidR="00C3404B" w:rsidRPr="0071628B" w:rsidRDefault="007D38A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3339" w:type="dxa"/>
            <w:vAlign w:val="center"/>
          </w:tcPr>
          <w:p w14:paraId="37369A81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FK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: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0075</w:t>
            </w:r>
          </w:p>
          <w:p w14:paraId="44D210F8" w14:textId="2C3AA499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M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: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D38AB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</w:tr>
      <w:tr w:rsidR="00C3404B" w:rsidRPr="0071628B" w14:paraId="3D6D42C4" w14:textId="77777777" w:rsidTr="00596665">
        <w:tc>
          <w:tcPr>
            <w:tcW w:w="709" w:type="dxa"/>
            <w:vAlign w:val="center"/>
          </w:tcPr>
          <w:p w14:paraId="757E4129" w14:textId="77777777" w:rsidR="00C3404B" w:rsidRPr="00230244" w:rsidRDefault="00C3404B" w:rsidP="00596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0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7162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980" w:type="dxa"/>
            <w:vAlign w:val="center"/>
          </w:tcPr>
          <w:p w14:paraId="0796B48A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ontrol samples in ChIP assays with AaERR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M 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3B98C250" w14:textId="77777777" w:rsidR="00C3404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Welch’s t test</w:t>
            </w:r>
          </w:p>
          <w:p w14:paraId="6E634908" w14:textId="78737AC6" w:rsidR="00C3404B" w:rsidRPr="0071628B" w:rsidRDefault="001047E0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  <w:r w:rsidR="00C3404B"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 t test</w:t>
            </w:r>
          </w:p>
        </w:tc>
        <w:tc>
          <w:tcPr>
            <w:tcW w:w="3339" w:type="dxa"/>
            <w:vAlign w:val="center"/>
          </w:tcPr>
          <w:p w14:paraId="71F5AD2B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SL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: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79012ECC" w14:textId="77777777" w:rsidR="00C3404B" w:rsidRPr="0071628B" w:rsidRDefault="00C3404B" w:rsidP="0059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6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CA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: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</w:tr>
    </w:tbl>
    <w:p w14:paraId="23A74062" w14:textId="77777777" w:rsidR="00C3404B" w:rsidRDefault="00C3404B" w:rsidP="00C340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0A8C5A" w14:textId="77777777" w:rsidR="00B0287C" w:rsidRDefault="00B0287C"/>
    <w:sectPr w:rsidR="00B028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72DF0" w14:textId="77777777" w:rsidR="00715B32" w:rsidRDefault="00715B32" w:rsidP="00C3404B">
      <w:r>
        <w:separator/>
      </w:r>
    </w:p>
  </w:endnote>
  <w:endnote w:type="continuationSeparator" w:id="0">
    <w:p w14:paraId="4995543F" w14:textId="77777777" w:rsidR="00715B32" w:rsidRDefault="00715B32" w:rsidP="00C34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D89C1" w14:textId="77777777" w:rsidR="00715B32" w:rsidRDefault="00715B32" w:rsidP="00C3404B">
      <w:r>
        <w:separator/>
      </w:r>
    </w:p>
  </w:footnote>
  <w:footnote w:type="continuationSeparator" w:id="0">
    <w:p w14:paraId="454872B9" w14:textId="77777777" w:rsidR="00715B32" w:rsidRDefault="00715B32" w:rsidP="00C34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188"/>
    <w:rsid w:val="000E7C1E"/>
    <w:rsid w:val="001047E0"/>
    <w:rsid w:val="00610197"/>
    <w:rsid w:val="006E0C67"/>
    <w:rsid w:val="00715B32"/>
    <w:rsid w:val="00735F4D"/>
    <w:rsid w:val="007D2FC2"/>
    <w:rsid w:val="007D38AB"/>
    <w:rsid w:val="00807F2B"/>
    <w:rsid w:val="00826510"/>
    <w:rsid w:val="008A3E36"/>
    <w:rsid w:val="00A65EFC"/>
    <w:rsid w:val="00B0287C"/>
    <w:rsid w:val="00B66188"/>
    <w:rsid w:val="00C3404B"/>
    <w:rsid w:val="00CA0635"/>
    <w:rsid w:val="00D25265"/>
    <w:rsid w:val="00F05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C8187C"/>
  <w15:chartTrackingRefBased/>
  <w15:docId w15:val="{630948B3-36CD-4CF0-94FD-529EDEBEE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04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40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340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404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3404B"/>
    <w:rPr>
      <w:sz w:val="18"/>
      <w:szCs w:val="18"/>
    </w:rPr>
  </w:style>
  <w:style w:type="table" w:styleId="a7">
    <w:name w:val="Table Grid"/>
    <w:basedOn w:val="a1"/>
    <w:uiPriority w:val="39"/>
    <w:rsid w:val="00C3404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539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qian Geng</dc:creator>
  <cp:keywords/>
  <dc:description/>
  <cp:lastModifiedBy>Danqian Geng</cp:lastModifiedBy>
  <cp:revision>12</cp:revision>
  <dcterms:created xsi:type="dcterms:W3CDTF">2023-12-14T13:43:00Z</dcterms:created>
  <dcterms:modified xsi:type="dcterms:W3CDTF">2023-12-31T11:34:00Z</dcterms:modified>
</cp:coreProperties>
</file>